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55D0" w:rsidRDefault="00C855D0" w:rsidP="00C855D0">
      <w:pPr>
        <w:rPr>
          <w:rFonts w:ascii="Times New Roman" w:hAnsi="Times New Roman" w:cs="Times New Roman"/>
          <w:b/>
        </w:rPr>
      </w:pPr>
      <w:r w:rsidRPr="00BE148D">
        <w:rPr>
          <w:rFonts w:ascii="Times New Roman" w:hAnsi="Times New Roman" w:cs="Times New Roman"/>
          <w:b/>
        </w:rPr>
        <w:t>Supple</w:t>
      </w:r>
      <w:r>
        <w:rPr>
          <w:rFonts w:ascii="Times New Roman" w:hAnsi="Times New Roman" w:cs="Times New Roman"/>
          <w:b/>
        </w:rPr>
        <w:t>mentary Table 1</w:t>
      </w:r>
      <w:r w:rsidRPr="00BE148D">
        <w:rPr>
          <w:rFonts w:ascii="Times New Roman" w:hAnsi="Times New Roman" w:cs="Times New Roman"/>
          <w:b/>
        </w:rPr>
        <w:t>. Differentially expresse</w:t>
      </w:r>
      <w:r>
        <w:rPr>
          <w:rFonts w:ascii="Times New Roman" w:hAnsi="Times New Roman" w:cs="Times New Roman"/>
          <w:b/>
        </w:rPr>
        <w:t xml:space="preserve">d genes in the hippocampus of </w:t>
      </w:r>
      <w:r w:rsidRPr="00BE148D">
        <w:rPr>
          <w:rFonts w:ascii="Times New Roman" w:hAnsi="Times New Roman" w:cs="Times New Roman"/>
          <w:b/>
        </w:rPr>
        <w:t xml:space="preserve">males three months after subchronic immune challenge (Long-term condition females). </w:t>
      </w:r>
    </w:p>
    <w:p w:rsidR="00C855D0" w:rsidRDefault="00C855D0" w:rsidP="00C855D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5470"/>
        <w:gridCol w:w="1094"/>
        <w:gridCol w:w="971"/>
      </w:tblGrid>
      <w:tr w:rsidR="00C855D0" w:rsidRPr="00176CE5" w:rsidTr="00FC5603">
        <w:trPr>
          <w:trHeight w:val="320"/>
        </w:trPr>
        <w:tc>
          <w:tcPr>
            <w:tcW w:w="1814" w:type="dxa"/>
            <w:shd w:val="clear" w:color="auto" w:fill="D9D9D9" w:themeFill="background1" w:themeFillShade="D9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6CE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471" w:type="dxa"/>
            <w:shd w:val="clear" w:color="auto" w:fill="D9D9D9" w:themeFill="background1" w:themeFillShade="D9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6CE5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6CE5">
              <w:rPr>
                <w:rFonts w:ascii="Times New Roman" w:hAnsi="Times New Roman" w:cs="Times New Roman"/>
                <w:b/>
              </w:rPr>
              <w:t>Log2 Fold Change</w:t>
            </w:r>
          </w:p>
        </w:tc>
        <w:tc>
          <w:tcPr>
            <w:tcW w:w="971" w:type="dxa"/>
            <w:shd w:val="clear" w:color="auto" w:fill="D9D9D9" w:themeFill="background1" w:themeFillShade="D9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6CE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Wfdc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WAP four-disulfide core domain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Ttr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thyret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q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quapor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tea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ix transmembrane epithelial antigen of the prostat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rdm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 domain containing 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2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16a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16 (monocarboxylic acid transporters), member 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mem7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membrane protein 7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ldn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laud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Wdr7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WD repeat domain 7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Kcne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potassium voltage-gated channel, </w:t>
            </w:r>
            <w:proofErr w:type="spellStart"/>
            <w:r w:rsidRPr="00176CE5">
              <w:rPr>
                <w:rFonts w:ascii="Times New Roman" w:hAnsi="Times New Roman" w:cs="Times New Roman"/>
              </w:rPr>
              <w:t>Isk</w:t>
            </w:r>
            <w:proofErr w:type="spellEnd"/>
            <w:r w:rsidRPr="00176CE5">
              <w:rPr>
                <w:rFonts w:ascii="Times New Roman" w:hAnsi="Times New Roman" w:cs="Times New Roman"/>
              </w:rPr>
              <w:t>-related subfamily, gen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1500015O10Rik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IKEN cDNA 1500015O10 gen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ldn9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laud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lic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hloride intracellular channel 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6a1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6 (neurotransmitter transporter, betaine/GABA), member 1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mprss11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membrane protease, serine 11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1110059M19Rik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line rich 3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4a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4, sodium bicarbonate cotransporter, member 5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ptlc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176CE5">
              <w:rPr>
                <w:rFonts w:ascii="Times New Roman" w:hAnsi="Times New Roman" w:cs="Times New Roman"/>
              </w:rPr>
              <w:t>palmitoyltransferase</w:t>
            </w:r>
            <w:proofErr w:type="spellEnd"/>
            <w:r w:rsidRPr="00176CE5">
              <w:rPr>
                <w:rFonts w:ascii="Times New Roman" w:hAnsi="Times New Roman" w:cs="Times New Roman"/>
              </w:rPr>
              <w:t>, long chain base subunit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Folr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folate receptor 1 (adult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Oc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oculocutaneous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albinism II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ult1c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ulfotransferase family, cytosolic, 1C, membe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Wdr8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WD repeat domain 8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Defb1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defens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beta 1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o1a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organic anion transporter family, member 1a5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F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agulation factor V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mem27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membrane protein 27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ostdc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sclerost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domain containing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c2n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andem C2 domains, nuclear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mem184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membrane protein 184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lastRenderedPageBreak/>
              <w:t>Col8a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VIII, alpha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yltl1b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lycosyltransferase-like 1B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cara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cavenger receptor class A, member 5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17a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XVII, alpha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npp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ectonucleotid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CE5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176CE5">
              <w:rPr>
                <w:rFonts w:ascii="Times New Roman" w:hAnsi="Times New Roman" w:cs="Times New Roman"/>
              </w:rPr>
              <w:t>/phosphodiesteras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Rrh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etinal pigment epithelium derived rhodopsin homolog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la2g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hospholipase A2, group V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Otx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orthodenticl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CE5">
              <w:rPr>
                <w:rFonts w:ascii="Times New Roman" w:hAnsi="Times New Roman" w:cs="Times New Roman"/>
              </w:rPr>
              <w:t>homeobox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Prlr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lactin receptor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Rab20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AB20, member RAS oncogene family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Krt1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keratin 1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dh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adherin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5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rpv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ient receptor potential cation channel, subfamily V, member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26a7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26, member 7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ema3b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sema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domain, immunoglobulin domain (Ig), short basic domain, secreted, (</w:t>
            </w:r>
            <w:proofErr w:type="spellStart"/>
            <w:r w:rsidRPr="00176CE5">
              <w:rPr>
                <w:rFonts w:ascii="Times New Roman" w:hAnsi="Times New Roman" w:cs="Times New Roman"/>
              </w:rPr>
              <w:t>semaphorin</w:t>
            </w:r>
            <w:proofErr w:type="spellEnd"/>
            <w:r w:rsidRPr="00176CE5">
              <w:rPr>
                <w:rFonts w:ascii="Times New Roman" w:hAnsi="Times New Roman" w:cs="Times New Roman"/>
              </w:rPr>
              <w:t>) 3B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Foxc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forkhead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box C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ce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ngiotensin I converting enzyme (peptidyl-</w:t>
            </w:r>
            <w:proofErr w:type="spellStart"/>
            <w:r w:rsidRPr="00176CE5">
              <w:rPr>
                <w:rFonts w:ascii="Times New Roman" w:hAnsi="Times New Roman" w:cs="Times New Roman"/>
              </w:rPr>
              <w:t>dipeptidas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A)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Kl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klotho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13a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13 (sodium/sulfate symporters), member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bca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TP-binding cassette, sub-family A (ABC1), member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8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VIII, alpha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cdc13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dynein regulatory complex subunit 7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4833427G06Rik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IKEN cDNA 4833427G06 gen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Krt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keratin 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ulf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ulfatas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Igf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insulin-like growth facto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Krt2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keratin 2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5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4a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V, alpha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Wfikkn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WAP, </w:t>
            </w:r>
            <w:proofErr w:type="spellStart"/>
            <w:r w:rsidRPr="00176CE5">
              <w:rPr>
                <w:rFonts w:ascii="Times New Roman" w:hAnsi="Times New Roman" w:cs="Times New Roman"/>
              </w:rPr>
              <w:t>follistatin</w:t>
            </w:r>
            <w:proofErr w:type="spellEnd"/>
            <w:r w:rsidRPr="00176CE5">
              <w:rPr>
                <w:rFonts w:ascii="Times New Roman" w:hAnsi="Times New Roman" w:cs="Times New Roman"/>
              </w:rPr>
              <w:t>/</w:t>
            </w:r>
            <w:proofErr w:type="spellStart"/>
            <w:r w:rsidRPr="00176CE5">
              <w:rPr>
                <w:rFonts w:ascii="Times New Roman" w:hAnsi="Times New Roman" w:cs="Times New Roman"/>
              </w:rPr>
              <w:t>kazal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, immunoglobulin, </w:t>
            </w:r>
            <w:proofErr w:type="spellStart"/>
            <w:r w:rsidRPr="00176CE5">
              <w:rPr>
                <w:rFonts w:ascii="Times New Roman" w:hAnsi="Times New Roman" w:cs="Times New Roman"/>
              </w:rPr>
              <w:t>kunitz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and netrin domain containing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Rdh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etinol dehydrogenase 5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frp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ecreted frizzled-related sequence protein 5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Lmx1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LIM </w:t>
            </w:r>
            <w:proofErr w:type="spellStart"/>
            <w:r w:rsidRPr="00176CE5">
              <w:rPr>
                <w:rFonts w:ascii="Times New Roman" w:hAnsi="Times New Roman" w:cs="Times New Roman"/>
              </w:rPr>
              <w:t>homeobox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transcription factor 1 alph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22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22 (organic cation transporter), membe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5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lastRenderedPageBreak/>
              <w:t>Plek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adher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cea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cription elongation factor A (SII),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Pcolce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collagen C-endopeptidase enhancer 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Lbp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lipopolysaccharide binding 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Wnt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wingless-type MMTV integration site family, member 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Rbm47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NA binding motif protein 47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on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paraoxonas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uba1c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ubulin, alpha 1C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Igfbp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insulin-like growth factor binding protein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2m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lpha-2-macroglobul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ix3os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SIX </w:t>
            </w:r>
            <w:proofErr w:type="spellStart"/>
            <w:r w:rsidRPr="00176CE5">
              <w:rPr>
                <w:rFonts w:ascii="Times New Roman" w:hAnsi="Times New Roman" w:cs="Times New Roman"/>
              </w:rPr>
              <w:t>homeobox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3, opposite strand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Fgfb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fibroblast growth factor binding prote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2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pn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eps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nd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carnosine </w:t>
            </w:r>
            <w:proofErr w:type="spellStart"/>
            <w:r w:rsidRPr="00176CE5">
              <w:rPr>
                <w:rFonts w:ascii="Times New Roman" w:hAnsi="Times New Roman" w:cs="Times New Roman"/>
              </w:rPr>
              <w:t>dipeptidas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 (metallopeptidase M20 family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6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Fam180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family with sequence similarity 180, member 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4a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V, alpha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9a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X, alpha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H2-Q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histocompatibility 2, Q region locus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Ptgds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staglandin D2 synthase (brain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39a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39 (zinc transporter), member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dkn1c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yclin-dependent kinase inhibitor 1C (P57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47a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47, member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H2-Ab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histocompatibility 2, class II antigen A, beta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p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ecreted phosphoprote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Fmod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fibromodulin</w:t>
            </w:r>
            <w:proofErr w:type="spellEnd"/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rhgap2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Rho </w:t>
            </w:r>
            <w:proofErr w:type="spellStart"/>
            <w:r w:rsidRPr="00176CE5">
              <w:rPr>
                <w:rFonts w:ascii="Times New Roman" w:hAnsi="Times New Roman" w:cs="Times New Roman"/>
              </w:rPr>
              <w:t>GTPas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activating protein 2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1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phk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phingosine kinas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Ptgdr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staglandin D receptor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6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Fap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fibroblast activation 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pr8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hydrocarboxylic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acid receptor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rpm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ient receptor potential cation channel, subfamily M, member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H2-A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histocompatibility 2, class II antigen A, alph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erpinb1b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erine (or cysteine) peptidase inhibitor, clade B, member 1b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3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px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lutathione peroxidase 8 (putative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H2-Eb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histocompatibility 2, class II antigen E bet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3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lastRenderedPageBreak/>
              <w:t>Tgfbi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ransforming growth factor, beta induced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rabp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ellular retinoic acid binding protein II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d59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D59a antige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Mdfic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MyoD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family inhibitor domain containing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Msx1as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msh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CE5">
              <w:rPr>
                <w:rFonts w:ascii="Times New Roman" w:hAnsi="Times New Roman" w:cs="Times New Roman"/>
              </w:rPr>
              <w:t>homeobox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 opposite strand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Msx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msh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CE5">
              <w:rPr>
                <w:rFonts w:ascii="Times New Roman" w:hAnsi="Times New Roman" w:cs="Times New Roman"/>
              </w:rPr>
              <w:t>homeobox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9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ldh1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ldehyde dehydrogenase family 1, subfamily A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d7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D74 antigen (invariant polypeptide of major histocompatibility complex, class II antigen-associated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lb1l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alactosidase, beta 1-lik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Vat1l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vesicle amine transport protein 1 lik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ldn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laud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dc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syndeca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3a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II, alpha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37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37 (glycerol-3-phosphate transporter), membe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Bmp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bone morphogenetic protein 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22a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22 (organic anion transporter), member 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teap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ix transmembrane epithelial antigen of prostat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6a1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6 (neurotransmitter transporter, GABA), member 1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Itih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inter-alpha trypsin inhibitor, heavy chain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6a20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6 (neurotransmitter transporter), member 20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erp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ERP, TP53 apoptosis effector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Mpzl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myelin protein zero-lik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6a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VI, alpha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mplement component 2 (within H-2S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, alpha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Bmp7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bone morphogenetic protein 7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Islr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immunoglobulin superfamily containing leucine-rich repeat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16a9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16 (monocarboxylic acid transporters), member 9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pp1r3b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tein phosphatase 1, regulatory (inhibitor) subunit 3B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1qtnf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1q and tumor necrosis factor related protein 5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5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Itpripl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inositol 1,4,5-triphosphate receptor interacting protein-lik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lastRenderedPageBreak/>
              <w:t>Serping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erine (or cysteine) peptidase inhibitor, clade G, member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Bst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bone marrow stromal cell antigen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4a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V, alpha 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3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4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4 (anion exchanger), membe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Olfml2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olfactomedin</w:t>
            </w:r>
            <w:proofErr w:type="spellEnd"/>
            <w:r w:rsidRPr="00176CE5">
              <w:rPr>
                <w:rFonts w:ascii="Times New Roman" w:hAnsi="Times New Roman" w:cs="Times New Roman"/>
              </w:rPr>
              <w:t>-like 2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6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Ogn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osteoglycin</w:t>
            </w:r>
            <w:proofErr w:type="spellEnd"/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ox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ldehyde oxidase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, alpha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rhr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orticotrop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releasing hormone recepto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1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Lgals3bp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lectin, </w:t>
            </w:r>
            <w:proofErr w:type="spellStart"/>
            <w:r w:rsidRPr="00176CE5">
              <w:rPr>
                <w:rFonts w:ascii="Times New Roman" w:hAnsi="Times New Roman" w:cs="Times New Roman"/>
              </w:rPr>
              <w:t>galactoside</w:t>
            </w:r>
            <w:proofErr w:type="spellEnd"/>
            <w:r w:rsidRPr="00176CE5">
              <w:rPr>
                <w:rFonts w:ascii="Times New Roman" w:hAnsi="Times New Roman" w:cs="Times New Roman"/>
              </w:rPr>
              <w:t>-binding, soluble, 3 binding 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Ifit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interferon-induced protein with </w:t>
            </w:r>
            <w:proofErr w:type="spellStart"/>
            <w:r w:rsidRPr="00176CE5">
              <w:rPr>
                <w:rFonts w:ascii="Times New Roman" w:hAnsi="Times New Roman" w:cs="Times New Roman"/>
              </w:rPr>
              <w:t>tetratricopeptid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repeats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9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gnl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ingulin</w:t>
            </w:r>
            <w:proofErr w:type="spellEnd"/>
            <w:r w:rsidRPr="00176CE5">
              <w:rPr>
                <w:rFonts w:ascii="Times New Roman" w:hAnsi="Times New Roman" w:cs="Times New Roman"/>
              </w:rPr>
              <w:t>-lik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ar1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arbonic anhydrase 1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stm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lutathione S-transferase, mu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9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milin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elastin </w:t>
            </w:r>
            <w:proofErr w:type="spellStart"/>
            <w:r w:rsidRPr="00176CE5">
              <w:rPr>
                <w:rFonts w:ascii="Times New Roman" w:hAnsi="Times New Roman" w:cs="Times New Roman"/>
              </w:rPr>
              <w:t>microfibril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CE5">
              <w:rPr>
                <w:rFonts w:ascii="Times New Roman" w:hAnsi="Times New Roman" w:cs="Times New Roman"/>
              </w:rPr>
              <w:t>interfacer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Mrc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mannose receptor, C typ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Ltc4s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leukotriene C4 synthas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9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Oasl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2'-5' </w:t>
            </w:r>
            <w:proofErr w:type="spellStart"/>
            <w:r w:rsidRPr="00176CE5">
              <w:rPr>
                <w:rFonts w:ascii="Times New Roman" w:hAnsi="Times New Roman" w:cs="Times New Roman"/>
              </w:rPr>
              <w:t>oligoadenylat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CE5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176CE5">
              <w:rPr>
                <w:rFonts w:ascii="Times New Roman" w:hAnsi="Times New Roman" w:cs="Times New Roman"/>
              </w:rPr>
              <w:t>-lik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1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Rb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etinol binding protein 1, cellular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16a1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16 (monocarboxylic acid transporters), member 1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13a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solute carrier family 13 (sodium-dependent </w:t>
            </w:r>
            <w:proofErr w:type="spellStart"/>
            <w:r w:rsidRPr="00176CE5">
              <w:rPr>
                <w:rFonts w:ascii="Times New Roman" w:hAnsi="Times New Roman" w:cs="Times New Roman"/>
              </w:rPr>
              <w:t>dicarboxylat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transporter), member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prc5c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 protein-coupled receptor, family C, group 5, member C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Mrc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mannose receptor, C typ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fr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ecreted frizzled-related prote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eb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E binding prote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ab39l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alcium binding protein 39-lik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srp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ysteine and glycine-rich protein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rhgef5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ho guanine nucleotide exchange factor (GEF) 5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jb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ap junction protein, beta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Mgp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matrix </w:t>
            </w:r>
            <w:proofErr w:type="spellStart"/>
            <w:r w:rsidRPr="00176CE5">
              <w:rPr>
                <w:rFonts w:ascii="Times New Roman" w:hAnsi="Times New Roman" w:cs="Times New Roman"/>
              </w:rPr>
              <w:t>Gla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lc31a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olute carrier family 31, member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gms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phingomyelin synthas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3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Ifitm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interferon induced transmembrane protein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Vamp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vesicle-associated membrane protein 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Coch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ochlin</w:t>
            </w:r>
            <w:proofErr w:type="spellEnd"/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lastRenderedPageBreak/>
              <w:t>Fbln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fibul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Lum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lumican</w:t>
            </w:r>
            <w:proofErr w:type="spellEnd"/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Lepr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leptin receptor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9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Nqo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NAD(P)H dehydrogenase, </w:t>
            </w:r>
            <w:proofErr w:type="spellStart"/>
            <w:r w:rsidRPr="00176CE5">
              <w:rPr>
                <w:rFonts w:ascii="Times New Roman" w:hAnsi="Times New Roman" w:cs="Times New Roman"/>
              </w:rPr>
              <w:t>quinon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2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Hfe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hemochromatosis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5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colce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collagen C-endopeptidase enhance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Myof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myoferlin</w:t>
            </w:r>
            <w:proofErr w:type="spellEnd"/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3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fem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epidermal growth factor-containing </w:t>
            </w:r>
            <w:proofErr w:type="spellStart"/>
            <w:r w:rsidRPr="00176CE5">
              <w:rPr>
                <w:rFonts w:ascii="Times New Roman" w:hAnsi="Times New Roman" w:cs="Times New Roman"/>
              </w:rPr>
              <w:t>fibulin</w:t>
            </w:r>
            <w:proofErr w:type="spellEnd"/>
            <w:r w:rsidRPr="00176CE5">
              <w:rPr>
                <w:rFonts w:ascii="Times New Roman" w:hAnsi="Times New Roman" w:cs="Times New Roman"/>
              </w:rPr>
              <w:t>-like extracellular matrix prote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Pgcp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arboxypeptidase Q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Dab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disabled 2, mitogen-responsive phospho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Tcn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transcobalam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Htr2c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5-hydroxytryptamine (serotonin) receptor 2C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Mxra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matrix-</w:t>
            </w:r>
            <w:proofErr w:type="spellStart"/>
            <w:r w:rsidRPr="00176CE5">
              <w:rPr>
                <w:rFonts w:ascii="Times New Roman" w:hAnsi="Times New Roman" w:cs="Times New Roman"/>
              </w:rPr>
              <w:t>remodelling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associated 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0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Lyz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lysozym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Myoc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myocilin</w:t>
            </w:r>
            <w:proofErr w:type="spellEnd"/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ol9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llagen, type IX, alpha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2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Lgals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lectin, galactose binding, solubl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Ucp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uncoupling protein 2 (mitochondrial, proton carrier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ned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sushi, </w:t>
            </w:r>
            <w:proofErr w:type="spellStart"/>
            <w:r w:rsidRPr="00176CE5">
              <w:rPr>
                <w:rFonts w:ascii="Times New Roman" w:hAnsi="Times New Roman" w:cs="Times New Roman"/>
              </w:rPr>
              <w:t>nidoge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and EGF-like domains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42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Cfh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omplement component factor h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srn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ysteine-serine-rich nuclear protein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6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rl5b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DP-</w:t>
            </w:r>
            <w:proofErr w:type="spellStart"/>
            <w:r w:rsidRPr="00176CE5">
              <w:rPr>
                <w:rFonts w:ascii="Times New Roman" w:hAnsi="Times New Roman" w:cs="Times New Roman"/>
              </w:rPr>
              <w:t>ribosylatio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factor-like 5B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7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Nfkbiz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nuclear factor of kappa light polypeptide gene enhancer in B cells inhibitor, zet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ar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arbonic anhydrase 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22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er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eriod circadian clock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add45b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rowth arrest and DNA-damage-inducible 45 bet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Klf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Kruppel</w:t>
            </w:r>
            <w:proofErr w:type="spellEnd"/>
            <w:r w:rsidRPr="00176CE5">
              <w:rPr>
                <w:rFonts w:ascii="Times New Roman" w:hAnsi="Times New Roman" w:cs="Times New Roman"/>
              </w:rPr>
              <w:t>-like factor 4 (gut)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Dusp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dual specificity phosphatase 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pp1r15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tein phosphatase 1, regulatory (inhibitor) subunit 15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Nfil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nuclear factor, interleukin 3, regulated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damts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176CE5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176CE5">
              <w:rPr>
                <w:rFonts w:ascii="Times New Roman" w:hAnsi="Times New Roman" w:cs="Times New Roman"/>
              </w:rPr>
              <w:t>-like and metallopeptidase (</w:t>
            </w:r>
            <w:proofErr w:type="spellStart"/>
            <w:r w:rsidRPr="00176CE5">
              <w:rPr>
                <w:rFonts w:ascii="Times New Roman" w:hAnsi="Times New Roman" w:cs="Times New Roman"/>
              </w:rPr>
              <w:t>reprolys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type) with thrombospondin type 1 motif,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Bub1b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BUB1B, mitotic checkpoint serine/threonine kinas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Cenpa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entromere protein 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18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Tiparp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TCDD-inducible poly(ADP-ribose) polymeras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Rgs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egulator of G-protein signaling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Rasl11a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RAS-like, family 11, member 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lastRenderedPageBreak/>
              <w:t>Pcdh8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protocadher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Fosl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fos</w:t>
            </w:r>
            <w:proofErr w:type="spellEnd"/>
            <w:r w:rsidRPr="00176CE5">
              <w:rPr>
                <w:rFonts w:ascii="Times New Roman" w:hAnsi="Times New Roman" w:cs="Times New Roman"/>
              </w:rPr>
              <w:t>-like antigen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Sik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salt inducible kinas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Zfp36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zinc finger protein 36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pold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polipoprotein L domain containing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apn1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alpa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Nr4a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nuclear receptor subfamily 4, group A, membe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bln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cerebelli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3 precursor 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m13889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edicted gene 13889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rrfi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ERBB receptor feedback inhibitor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gr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early growth response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Kcnj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otassium inwardly-rectifying channel, subfamily J, member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Dusp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dual specificity phosphatas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Ptgs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prostaglandin-</w:t>
            </w:r>
            <w:proofErr w:type="spellStart"/>
            <w:r w:rsidRPr="00176CE5">
              <w:rPr>
                <w:rFonts w:ascii="Times New Roman" w:hAnsi="Times New Roman" w:cs="Times New Roman"/>
              </w:rPr>
              <w:t>endoperoxide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synthas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Gadd45g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growth arrest and DNA-damage-inducible 45 gamma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Ier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immediate early respons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tf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ctivating transcription factor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gr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early growth response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Nr4a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nuclear receptor subfamily 4, group A, member 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rc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ctivity regulated cytoskeletal-associated protein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cl3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hemokine (C-C motif) ligand 3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31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Junb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6CE5">
              <w:rPr>
                <w:rFonts w:ascii="Times New Roman" w:hAnsi="Times New Roman" w:cs="Times New Roman"/>
              </w:rPr>
              <w:t>ju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B proto-oncogen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Cyr61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cysteine rich protein 61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Arl4d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ADP-</w:t>
            </w:r>
            <w:proofErr w:type="spellStart"/>
            <w:r w:rsidRPr="00176CE5">
              <w:rPr>
                <w:rFonts w:ascii="Times New Roman" w:hAnsi="Times New Roman" w:cs="Times New Roman"/>
              </w:rPr>
              <w:t>ribosylation</w:t>
            </w:r>
            <w:proofErr w:type="spellEnd"/>
            <w:r w:rsidRPr="00176CE5">
              <w:rPr>
                <w:rFonts w:ascii="Times New Roman" w:hAnsi="Times New Roman" w:cs="Times New Roman"/>
              </w:rPr>
              <w:t xml:space="preserve"> factor-like 4D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gr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early growth response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2.6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Btg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B cell translocation gene 2, anti-proliferativ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Npas4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neuronal PAS domain protein 4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3.9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Fos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FBJ osteosarcoma oncogene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4.76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76CE5">
              <w:rPr>
                <w:rFonts w:ascii="Times New Roman" w:hAnsi="Times New Roman" w:cs="Times New Roman"/>
                <w:i/>
              </w:rPr>
              <w:t>Fosb</w:t>
            </w:r>
            <w:proofErr w:type="spellEnd"/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FBJ osteosarcoma oncogene B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4.81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  <w:tr w:rsidR="00C855D0" w:rsidRPr="00176CE5" w:rsidTr="00FC5603">
        <w:trPr>
          <w:trHeight w:val="320"/>
        </w:trPr>
        <w:tc>
          <w:tcPr>
            <w:tcW w:w="181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76CE5">
              <w:rPr>
                <w:rFonts w:ascii="Times New Roman" w:hAnsi="Times New Roman" w:cs="Times New Roman"/>
                <w:i/>
              </w:rPr>
              <w:t>Egr2</w:t>
            </w:r>
          </w:p>
        </w:tc>
        <w:tc>
          <w:tcPr>
            <w:tcW w:w="54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early growth response 2</w:t>
            </w:r>
          </w:p>
        </w:tc>
        <w:tc>
          <w:tcPr>
            <w:tcW w:w="1094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-4.92</w:t>
            </w:r>
          </w:p>
        </w:tc>
        <w:tc>
          <w:tcPr>
            <w:tcW w:w="971" w:type="dxa"/>
            <w:noWrap/>
            <w:hideMark/>
          </w:tcPr>
          <w:p w:rsidR="00C855D0" w:rsidRPr="00176CE5" w:rsidRDefault="00C855D0" w:rsidP="00FC5603">
            <w:pPr>
              <w:jc w:val="center"/>
              <w:rPr>
                <w:rFonts w:ascii="Times New Roman" w:hAnsi="Times New Roman" w:cs="Times New Roman"/>
              </w:rPr>
            </w:pPr>
            <w:r w:rsidRPr="00176CE5">
              <w:rPr>
                <w:rFonts w:ascii="Times New Roman" w:hAnsi="Times New Roman" w:cs="Times New Roman"/>
              </w:rPr>
              <w:t>0.004</w:t>
            </w:r>
          </w:p>
        </w:tc>
      </w:tr>
    </w:tbl>
    <w:p w:rsidR="00737822" w:rsidRDefault="00737822"/>
    <w:sectPr w:rsidR="00737822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D0"/>
    <w:rsid w:val="00737822"/>
    <w:rsid w:val="00BB01C3"/>
    <w:rsid w:val="00C8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A75D4"/>
  <w15:chartTrackingRefBased/>
  <w15:docId w15:val="{37EB5BE6-42CB-2E4C-9595-CFEF2BDA3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55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55D0"/>
    <w:rPr>
      <w:color w:val="954F72"/>
      <w:u w:val="single"/>
    </w:rPr>
  </w:style>
  <w:style w:type="paragraph" w:customStyle="1" w:styleId="msonormal0">
    <w:name w:val="msonormal"/>
    <w:basedOn w:val="Normal"/>
    <w:rsid w:val="00C855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85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55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55D0"/>
  </w:style>
  <w:style w:type="paragraph" w:styleId="Footer">
    <w:name w:val="footer"/>
    <w:basedOn w:val="Normal"/>
    <w:link w:val="FooterChar"/>
    <w:uiPriority w:val="99"/>
    <w:unhideWhenUsed/>
    <w:rsid w:val="00C855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52</Words>
  <Characters>10783</Characters>
  <Application>Microsoft Office Word</Application>
  <DocSecurity>0</DocSecurity>
  <Lines>269</Lines>
  <Paragraphs>98</Paragraphs>
  <ScaleCrop>false</ScaleCrop>
  <Company/>
  <LinksUpToDate>false</LinksUpToDate>
  <CharactersWithSpaces>1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16T20:14:00Z</dcterms:created>
  <dcterms:modified xsi:type="dcterms:W3CDTF">2019-06-16T20:18:00Z</dcterms:modified>
</cp:coreProperties>
</file>